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4D5294" w14:textId="77777777" w:rsidR="006F689C" w:rsidRPr="006F689C" w:rsidRDefault="006F689C" w:rsidP="006F689C">
      <w:pPr>
        <w:keepNext/>
        <w:keepLines/>
        <w:spacing w:before="40" w:after="0" w:line="360" w:lineRule="auto"/>
        <w:outlineLvl w:val="1"/>
        <w:rPr>
          <w:rFonts w:ascii="Times New Roman" w:eastAsiaTheme="majorEastAsia" w:hAnsi="Times New Roman" w:cstheme="majorBidi"/>
          <w:sz w:val="24"/>
          <w:szCs w:val="26"/>
        </w:rPr>
      </w:pPr>
      <w:bookmarkStart w:id="0" w:name="_Toc107822465"/>
      <w:bookmarkStart w:id="1" w:name="_Toc107822479"/>
      <w:bookmarkStart w:id="2" w:name="_Toc122363885"/>
      <w:bookmarkStart w:id="3" w:name="_GoBack"/>
      <w:r w:rsidRPr="006F689C">
        <w:rPr>
          <w:rFonts w:ascii="Times New Roman" w:eastAsiaTheme="majorEastAsia" w:hAnsi="Times New Roman" w:cstheme="majorBidi"/>
          <w:b/>
          <w:bCs/>
          <w:sz w:val="24"/>
          <w:szCs w:val="26"/>
        </w:rPr>
        <w:t>S7 Table</w:t>
      </w:r>
      <w:bookmarkEnd w:id="3"/>
      <w:r w:rsidRPr="006F689C">
        <w:rPr>
          <w:rFonts w:ascii="Times New Roman" w:eastAsiaTheme="majorEastAsia" w:hAnsi="Times New Roman" w:cstheme="majorBidi"/>
          <w:sz w:val="24"/>
          <w:szCs w:val="26"/>
        </w:rPr>
        <w:t xml:space="preserve">. </w:t>
      </w:r>
      <w:r w:rsidRPr="006F689C">
        <w:rPr>
          <w:rFonts w:ascii="Times New Roman" w:eastAsiaTheme="majorEastAsia" w:hAnsi="Times New Roman" w:cstheme="majorBidi"/>
          <w:b/>
          <w:bCs/>
          <w:sz w:val="24"/>
          <w:szCs w:val="26"/>
        </w:rPr>
        <w:t>The random forest model identified the important predictors on the prediction of severe dengue.</w:t>
      </w:r>
      <w:bookmarkEnd w:id="0"/>
      <w:bookmarkEnd w:id="1"/>
      <w:bookmarkEnd w:id="2"/>
      <w:r w:rsidRPr="006F689C">
        <w:rPr>
          <w:rFonts w:ascii="Times New Roman" w:eastAsiaTheme="majorEastAsia" w:hAnsi="Times New Roman" w:cstheme="majorBidi"/>
          <w:sz w:val="24"/>
          <w:szCs w:val="26"/>
        </w:rPr>
        <w:t xml:space="preserve"> </w:t>
      </w:r>
    </w:p>
    <w:tbl>
      <w:tblPr>
        <w:tblW w:w="7600" w:type="dxa"/>
        <w:tblInd w:w="71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020"/>
        <w:gridCol w:w="2430"/>
        <w:gridCol w:w="3150"/>
      </w:tblGrid>
      <w:tr w:rsidR="006F689C" w:rsidRPr="006F689C" w14:paraId="31F3DDDC" w14:textId="77777777" w:rsidTr="00F32683">
        <w:trPr>
          <w:trHeight w:val="423"/>
        </w:trPr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65D26F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46978E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Mean Decrease Accuracy</w:t>
            </w:r>
          </w:p>
        </w:tc>
        <w:tc>
          <w:tcPr>
            <w:tcW w:w="3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311B5E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6F689C" w:rsidRPr="006F689C" w14:paraId="3E77B24B" w14:textId="77777777" w:rsidTr="00F32683">
        <w:trPr>
          <w:trHeight w:val="300"/>
        </w:trPr>
        <w:tc>
          <w:tcPr>
            <w:tcW w:w="2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930C5F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4E9557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23.59</w:t>
            </w:r>
          </w:p>
        </w:tc>
        <w:tc>
          <w:tcPr>
            <w:tcW w:w="31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C41C1F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F689C" w:rsidRPr="006F689C" w14:paraId="226F385A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FFC9B4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E9CBCB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11.5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3BF694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F689C" w:rsidRPr="006F689C" w14:paraId="748B7C5D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D18B18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Plasma leakag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D1EC9D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9.8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6F1528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F689C" w:rsidRPr="006F689C" w14:paraId="0D1618F3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2EFE03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Platelet coun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D3873D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8.4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F81A50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F689C" w:rsidRPr="006F689C" w14:paraId="6D205821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C7EA5C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Dyspnoe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769B38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7.2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2D9E58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F689C" w:rsidRPr="006F689C" w14:paraId="3C2EDAE0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E1D2BE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5E741A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98E250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6F689C" w:rsidRPr="006F689C" w14:paraId="413F75AD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8F859C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Monthly incom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05A164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0D4C93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6F689C" w:rsidRPr="006F689C" w14:paraId="69D8880B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923242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Muscle pai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9EE199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417956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6F689C" w:rsidRPr="006F689C" w14:paraId="788C2ED5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E809DB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emoglobin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CED3B4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9C5C42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6F689C" w:rsidRPr="006F689C" w14:paraId="549450F0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ED9FEF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1D65B9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D43223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6F689C" w:rsidRPr="006F689C" w14:paraId="35874D7A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F1FA6D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Itchin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210F5F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579F4E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6F689C" w:rsidRPr="006F689C" w14:paraId="527AC8E9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B40881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Hemorrhage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B705C4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65264A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6F689C" w:rsidRPr="006F689C" w14:paraId="6A58DCEA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7A7F4A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722242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9918C9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6F689C" w:rsidRPr="006F689C" w14:paraId="0825F339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1FED9F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appetit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EBED30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F7312A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6F689C" w:rsidRPr="006F689C" w14:paraId="16C3A2A5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F098D1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Type of resid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234BDD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223122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6F689C" w:rsidRPr="006F689C" w14:paraId="314F951E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435DBE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Backpai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703F01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2DE24E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6F689C" w:rsidRPr="006F689C" w14:paraId="0D3E5945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185E03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Duration of fev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DB892F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2A9FB9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6F689C" w:rsidRPr="006F689C" w14:paraId="095B8F5D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F37679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14C198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53C28D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6F689C" w:rsidRPr="006F689C" w14:paraId="509F9B47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97AB18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8B7610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3CFC16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6F689C" w:rsidRPr="006F689C" w14:paraId="0543F687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14D0FB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A1ED06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0ECFBA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6F689C" w:rsidRPr="006F689C" w14:paraId="5958223C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55585C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Dehydr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2B878E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FC2D07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6F689C" w:rsidRPr="006F689C" w14:paraId="4DB9392A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263695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Rash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08C35A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3B29A3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6F689C" w:rsidRPr="006F689C" w14:paraId="75EE21B3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D2F020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52DCBC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EADB5C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6F689C" w:rsidRPr="006F689C" w14:paraId="2550C9BE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8FC298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Joint pai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2910B7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7331F7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6F689C" w:rsidRPr="006F689C" w14:paraId="1FBA97AD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583EFD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Letharg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7535E4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A15EB1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6F689C" w:rsidRPr="006F689C" w14:paraId="59192A6F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59867D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893D8F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0B49BF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6F689C" w:rsidRPr="006F689C" w14:paraId="0A41DDF7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7DBC84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B5E5C7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-0.94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3CC441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6F689C" w:rsidRPr="006F689C" w14:paraId="6696E09E" w14:textId="77777777" w:rsidTr="00F3268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ECF2DF" w14:textId="77777777" w:rsidR="006F689C" w:rsidRPr="006F689C" w:rsidRDefault="006F689C" w:rsidP="006F6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dengu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2E19F2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-2.3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A636F3" w14:textId="77777777" w:rsidR="006F689C" w:rsidRPr="006F689C" w:rsidRDefault="006F689C" w:rsidP="006F6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689C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</w:tr>
    </w:tbl>
    <w:p w14:paraId="4533ED28" w14:textId="77777777" w:rsidR="006F689C" w:rsidRPr="006F689C" w:rsidRDefault="006F689C" w:rsidP="006F689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F689C">
        <w:rPr>
          <w:rFonts w:ascii="Times New Roman" w:hAnsi="Times New Roman" w:cs="Times New Roman"/>
          <w:sz w:val="20"/>
          <w:szCs w:val="20"/>
        </w:rPr>
        <w:t>WBC, white blood cell; ALT, alanine transaminase; AST, aspartate transaminase.</w:t>
      </w:r>
    </w:p>
    <w:p w14:paraId="346B6B31" w14:textId="77777777" w:rsidR="00AC0C32" w:rsidRDefault="006F689C"/>
    <w:sectPr w:rsidR="00AC0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89C"/>
    <w:rsid w:val="00264F89"/>
    <w:rsid w:val="0028477D"/>
    <w:rsid w:val="006F6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BD0B9"/>
  <w15:chartTrackingRefBased/>
  <w15:docId w15:val="{1C59893A-6753-4C25-B665-96E4BFA3A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68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8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38FDF4F5641D45A0D098CD4AFC3B47" ma:contentTypeVersion="14" ma:contentTypeDescription="Create a new document." ma:contentTypeScope="" ma:versionID="ace6f550edb82ce31ed01ec119acf779">
  <xsd:schema xmlns:xsd="http://www.w3.org/2001/XMLSchema" xmlns:xs="http://www.w3.org/2001/XMLSchema" xmlns:p="http://schemas.microsoft.com/office/2006/metadata/properties" xmlns:ns3="a34f9609-18d2-4a5e-997f-52da6160d104" xmlns:ns4="429e564f-a8a9-4d15-b23b-4ace0ee9e5ed" targetNamespace="http://schemas.microsoft.com/office/2006/metadata/properties" ma:root="true" ma:fieldsID="7ab96f159a36978d1722e1d828c2de8c" ns3:_="" ns4:_="">
    <xsd:import namespace="a34f9609-18d2-4a5e-997f-52da6160d104"/>
    <xsd:import namespace="429e564f-a8a9-4d15-b23b-4ace0ee9e5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4f9609-18d2-4a5e-997f-52da6160d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9e564f-a8a9-4d15-b23b-4ace0ee9e5e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34f9609-18d2-4a5e-997f-52da6160d104" xsi:nil="true"/>
  </documentManagement>
</p:properties>
</file>

<file path=customXml/itemProps1.xml><?xml version="1.0" encoding="utf-8"?>
<ds:datastoreItem xmlns:ds="http://schemas.openxmlformats.org/officeDocument/2006/customXml" ds:itemID="{0D6DFD1A-CDFC-4BE9-9205-F37E2DF5AC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4f9609-18d2-4a5e-997f-52da6160d104"/>
    <ds:schemaRef ds:uri="429e564f-a8a9-4d15-b23b-4ace0ee9e5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5451B3-CAE3-4E2E-9990-49E7F1F4FD4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1A83AF-74C2-4341-9D3E-750CB4D9F203}">
  <ds:schemaRefs>
    <ds:schemaRef ds:uri="http://schemas.microsoft.com/office/2006/metadata/properties"/>
    <ds:schemaRef ds:uri="http://schemas.microsoft.com/office/infopath/2007/PartnerControls"/>
    <ds:schemaRef ds:uri="a34f9609-18d2-4a5e-997f-52da6160d10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0</Characters>
  <Application>Microsoft Office Word</Application>
  <DocSecurity>0</DocSecurity>
  <Lines>20</Lines>
  <Paragraphs>1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li Yang</dc:creator>
  <cp:keywords/>
  <dc:description/>
  <cp:lastModifiedBy>Jingli Yang</cp:lastModifiedBy>
  <cp:revision>1</cp:revision>
  <dcterms:created xsi:type="dcterms:W3CDTF">2023-02-16T00:34:00Z</dcterms:created>
  <dcterms:modified xsi:type="dcterms:W3CDTF">2023-02-16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fa1820-0d2d-42b8-8d9b-c8afaf68cb42</vt:lpwstr>
  </property>
  <property fmtid="{D5CDD505-2E9C-101B-9397-08002B2CF9AE}" pid="3" name="ContentTypeId">
    <vt:lpwstr>0x010100ED38FDF4F5641D45A0D098CD4AFC3B47</vt:lpwstr>
  </property>
</Properties>
</file>